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5F6" w:rsidRPr="007F4472" w:rsidRDefault="001B33B6" w:rsidP="00A90511">
      <w:pPr>
        <w:spacing w:line="480" w:lineRule="auto"/>
        <w:jc w:val="both"/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</w:pPr>
      <w:r w:rsidRPr="007F4472">
        <w:rPr>
          <w:rFonts w:ascii="Times New Roman" w:hAnsi="Times New Roman" w:cs="Times New Roman"/>
          <w:b/>
          <w:bCs/>
          <w:color w:val="111111"/>
          <w:sz w:val="24"/>
          <w:szCs w:val="24"/>
          <w:shd w:val="clear" w:color="auto" w:fill="FFFFFF"/>
        </w:rPr>
        <w:t>Supplementary T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58"/>
        <w:gridCol w:w="1355"/>
        <w:gridCol w:w="986"/>
        <w:gridCol w:w="1614"/>
        <w:gridCol w:w="1355"/>
        <w:gridCol w:w="984"/>
        <w:gridCol w:w="1608"/>
      </w:tblGrid>
      <w:tr w:rsidR="00A90511" w:rsidRPr="007F4472" w:rsidTr="002755F6">
        <w:trPr>
          <w:trHeight w:val="31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9C0A20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hAnsi="Times New Roman" w:cs="Times New Roman"/>
                <w:b/>
                <w:bCs/>
                <w:color w:val="111111"/>
                <w:sz w:val="24"/>
                <w:szCs w:val="24"/>
                <w:shd w:val="clear" w:color="auto" w:fill="FFFFFF"/>
              </w:rPr>
              <w:t>Supplementary</w:t>
            </w:r>
            <w:r w:rsidRPr="007F4472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Table S1</w:t>
            </w:r>
            <w:r w:rsidR="00A90511"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B74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74800" w:rsidRPr="00B748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fe disparity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(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  <m:sSubSup>
                <m:sSubSup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x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†</m:t>
                  </m:r>
                </m:sup>
              </m:sSubSup>
            </m:oMath>
            <w:r w:rsidR="00A90511" w:rsidRPr="007F4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748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A90511" w:rsidRPr="007F4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74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="00C55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ates for Person, male and Female</w:t>
            </w:r>
            <w:r w:rsidR="00A90511"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India NFHS (2019-21), SRS (2020).</w:t>
            </w:r>
          </w:p>
        </w:tc>
      </w:tr>
      <w:tr w:rsidR="00A90511" w:rsidRPr="007F4472" w:rsidTr="002755F6">
        <w:trPr>
          <w:trHeight w:val="320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-group</w:t>
            </w:r>
          </w:p>
        </w:tc>
        <w:tc>
          <w:tcPr>
            <w:tcW w:w="211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 (2019-21)</w:t>
            </w:r>
          </w:p>
        </w:tc>
        <w:tc>
          <w:tcPr>
            <w:tcW w:w="210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S (2020)</w:t>
            </w:r>
          </w:p>
        </w:tc>
      </w:tr>
      <w:tr w:rsidR="00A90511" w:rsidRPr="007F4472" w:rsidTr="002755F6">
        <w:trPr>
          <w:trHeight w:val="320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low 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5.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5.60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-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8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78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-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6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58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-1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5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51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-1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4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42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-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2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26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-2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3.04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-3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2.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2.81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-3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2.6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2.6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2.53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0-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2.4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2.22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5-4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1.79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0-5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1.34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5-5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1.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1.4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0.79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-6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0.13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-6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10.2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9.46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0-7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8.80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5-7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9.0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8.15</w:t>
            </w:r>
          </w:p>
        </w:tc>
      </w:tr>
      <w:tr w:rsidR="00A90511" w:rsidRPr="007F4472" w:rsidTr="002755F6">
        <w:trPr>
          <w:trHeight w:val="310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0-8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7.68</w:t>
            </w:r>
          </w:p>
        </w:tc>
      </w:tr>
      <w:tr w:rsidR="00A90511" w:rsidRPr="007F4472" w:rsidTr="002755F6">
        <w:trPr>
          <w:trHeight w:val="320"/>
        </w:trPr>
        <w:tc>
          <w:tcPr>
            <w:tcW w:w="7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85+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sz w:val="24"/>
                <w:szCs w:val="24"/>
              </w:rPr>
              <w:t>7.47</w:t>
            </w:r>
          </w:p>
        </w:tc>
      </w:tr>
    </w:tbl>
    <w:p w:rsidR="002755F6" w:rsidRPr="007F4472" w:rsidRDefault="002755F6" w:rsidP="00A905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30"/>
        <w:gridCol w:w="1054"/>
        <w:gridCol w:w="871"/>
        <w:gridCol w:w="1091"/>
        <w:gridCol w:w="1054"/>
        <w:gridCol w:w="871"/>
        <w:gridCol w:w="1089"/>
      </w:tblGrid>
      <w:tr w:rsidR="00A90511" w:rsidRPr="007F4472" w:rsidTr="002755F6">
        <w:trPr>
          <w:trHeight w:val="31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9C0A20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hAnsi="Times New Roman" w:cs="Times New Roman"/>
                <w:b/>
                <w:bCs/>
                <w:color w:val="111111"/>
                <w:sz w:val="24"/>
                <w:szCs w:val="24"/>
                <w:shd w:val="clear" w:color="auto" w:fill="FFFFFF"/>
              </w:rPr>
              <w:t>Supplementary</w:t>
            </w:r>
            <w:r w:rsidRPr="007F4472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Table S2</w:t>
            </w:r>
            <w:r w:rsidR="00A90511"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B748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B74800" w:rsidRPr="00C341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fe</w:t>
            </w:r>
            <w:r w:rsidR="00C341C1" w:rsidRPr="00C341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expectancy at birth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) </m:t>
              </m:r>
            </m:oMath>
            <w:r w:rsidR="00C341C1" w:rsidRPr="00C341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="00A90511" w:rsidRPr="00C341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timates </w:t>
            </w:r>
            <w:r w:rsidR="00C55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Person, male and Female</w:t>
            </w:r>
            <w:r w:rsidR="00A90511" w:rsidRPr="00C34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India and states, NFHS (2015-16), SRS (2015).</w:t>
            </w:r>
          </w:p>
        </w:tc>
      </w:tr>
      <w:tr w:rsidR="00A90511" w:rsidRPr="007F4472" w:rsidTr="002355A5">
        <w:trPr>
          <w:trHeight w:val="610"/>
        </w:trPr>
        <w:tc>
          <w:tcPr>
            <w:tcW w:w="184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Region/State</w:t>
            </w:r>
          </w:p>
        </w:tc>
        <w:tc>
          <w:tcPr>
            <w:tcW w:w="157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 (2015-16)</w:t>
            </w:r>
          </w:p>
        </w:tc>
        <w:tc>
          <w:tcPr>
            <w:tcW w:w="157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S (2015)</w:t>
            </w:r>
          </w:p>
        </w:tc>
      </w:tr>
      <w:tr w:rsidR="00C341C1" w:rsidRPr="007F4472" w:rsidTr="002355A5">
        <w:trPr>
          <w:trHeight w:val="320"/>
        </w:trPr>
        <w:tc>
          <w:tcPr>
            <w:tcW w:w="184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.3</w:t>
            </w:r>
          </w:p>
        </w:tc>
      </w:tr>
      <w:tr w:rsidR="00C341C1" w:rsidRPr="007F4472" w:rsidTr="002355A5">
        <w:trPr>
          <w:trHeight w:val="320"/>
        </w:trPr>
        <w:tc>
          <w:tcPr>
            <w:tcW w:w="1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mu and Kashmi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</w:tr>
      <w:tr w:rsidR="00C341C1" w:rsidRPr="007F4472" w:rsidTr="002355A5">
        <w:trPr>
          <w:trHeight w:val="320"/>
        </w:trPr>
        <w:tc>
          <w:tcPr>
            <w:tcW w:w="1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</w:tr>
      <w:tr w:rsidR="00C341C1" w:rsidRPr="007F4472" w:rsidTr="002355A5">
        <w:trPr>
          <w:trHeight w:val="320"/>
        </w:trPr>
        <w:tc>
          <w:tcPr>
            <w:tcW w:w="1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Jharkhan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</w:tr>
      <w:tr w:rsidR="00C341C1" w:rsidRPr="007F4472" w:rsidTr="002355A5">
        <w:trPr>
          <w:trHeight w:val="320"/>
        </w:trPr>
        <w:tc>
          <w:tcPr>
            <w:tcW w:w="1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5" w:rsidRPr="007F4472" w:rsidRDefault="002355A5" w:rsidP="002355A5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nachal Prades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5" w:rsidRPr="007F4472" w:rsidRDefault="002355A5" w:rsidP="002355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5" w:rsidRPr="007F4472" w:rsidRDefault="002355A5" w:rsidP="002355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5" w:rsidRPr="007F4472" w:rsidRDefault="002355A5" w:rsidP="002355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5" w:rsidRPr="007F4472" w:rsidRDefault="002355A5" w:rsidP="002355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5" w:rsidRPr="007F4472" w:rsidRDefault="002355A5" w:rsidP="002355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5A5" w:rsidRPr="007F4472" w:rsidRDefault="002355A5" w:rsidP="002355A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ipur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zoram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aland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kim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ur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20"/>
        </w:trPr>
        <w:tc>
          <w:tcPr>
            <w:tcW w:w="1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dra and Nagar haveli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n and diu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</w:tr>
      <w:tr w:rsidR="00C341C1" w:rsidRPr="007F4472" w:rsidTr="002355A5">
        <w:trPr>
          <w:trHeight w:val="320"/>
        </w:trPr>
        <w:tc>
          <w:tcPr>
            <w:tcW w:w="1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aman and nicobar island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akshadwee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341C1" w:rsidRPr="007F4472" w:rsidTr="002355A5">
        <w:trPr>
          <w:trHeight w:val="310"/>
        </w:trPr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</w:t>
            </w:r>
          </w:p>
        </w:tc>
      </w:tr>
      <w:tr w:rsidR="00C341C1" w:rsidRPr="007F4472" w:rsidTr="002355A5">
        <w:trPr>
          <w:trHeight w:val="320"/>
        </w:trPr>
        <w:tc>
          <w:tcPr>
            <w:tcW w:w="1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</w:tr>
    </w:tbl>
    <w:p w:rsidR="002755F6" w:rsidRPr="007F4472" w:rsidRDefault="002755F6" w:rsidP="00A905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87"/>
        <w:gridCol w:w="1011"/>
        <w:gridCol w:w="825"/>
        <w:gridCol w:w="1052"/>
        <w:gridCol w:w="1011"/>
        <w:gridCol w:w="824"/>
        <w:gridCol w:w="1050"/>
      </w:tblGrid>
      <w:tr w:rsidR="00A90511" w:rsidRPr="007F4472" w:rsidTr="002755F6">
        <w:trPr>
          <w:trHeight w:val="31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9C0A20" w:rsidP="006626E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hAnsi="Times New Roman" w:cs="Times New Roman"/>
                <w:b/>
                <w:bCs/>
                <w:color w:val="111111"/>
                <w:sz w:val="24"/>
                <w:szCs w:val="24"/>
                <w:shd w:val="clear" w:color="auto" w:fill="FFFFFF"/>
              </w:rPr>
              <w:t>Supplementary</w:t>
            </w:r>
            <w:r w:rsidRPr="007F4472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Table S3</w:t>
            </w:r>
            <w:r w:rsidR="00A90511"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A90511"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626EE" w:rsidRPr="00C341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fe expectancy at birth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 xml:space="preserve"> </m:t>
              </m:r>
            </m:oMath>
            <w:r w:rsidR="00C55E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Person, male and Female</w:t>
            </w:r>
            <w:r w:rsidR="00A90511"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India and states, NFHS (2019-21), SRS (2020).</w:t>
            </w:r>
          </w:p>
        </w:tc>
      </w:tr>
      <w:tr w:rsidR="00A90511" w:rsidRPr="007F4472" w:rsidTr="002755F6">
        <w:trPr>
          <w:trHeight w:val="610"/>
        </w:trPr>
        <w:tc>
          <w:tcPr>
            <w:tcW w:w="198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Region/State</w:t>
            </w:r>
          </w:p>
        </w:tc>
        <w:tc>
          <w:tcPr>
            <w:tcW w:w="150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 (2019-21)</w:t>
            </w:r>
          </w:p>
        </w:tc>
        <w:tc>
          <w:tcPr>
            <w:tcW w:w="150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S (2020)</w:t>
            </w:r>
          </w:p>
        </w:tc>
      </w:tr>
      <w:tr w:rsidR="00A90511" w:rsidRPr="007F4472" w:rsidTr="002755F6">
        <w:trPr>
          <w:trHeight w:val="320"/>
        </w:trPr>
        <w:tc>
          <w:tcPr>
            <w:tcW w:w="19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1.2</w:t>
            </w:r>
          </w:p>
        </w:tc>
      </w:tr>
      <w:tr w:rsidR="00A90511" w:rsidRPr="007F4472" w:rsidTr="002755F6">
        <w:trPr>
          <w:trHeight w:val="320"/>
        </w:trPr>
        <w:tc>
          <w:tcPr>
            <w:tcW w:w="1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mu and Kashmi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</w:t>
            </w:r>
          </w:p>
        </w:tc>
      </w:tr>
      <w:tr w:rsidR="00A90511" w:rsidRPr="007F4472" w:rsidTr="002755F6">
        <w:trPr>
          <w:trHeight w:val="320"/>
        </w:trPr>
        <w:tc>
          <w:tcPr>
            <w:tcW w:w="1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2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ttar Pradesh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</w:tr>
      <w:tr w:rsidR="00A90511" w:rsidRPr="007F4472" w:rsidTr="002755F6">
        <w:trPr>
          <w:trHeight w:val="320"/>
        </w:trPr>
        <w:tc>
          <w:tcPr>
            <w:tcW w:w="1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</w:t>
            </w:r>
          </w:p>
        </w:tc>
      </w:tr>
      <w:tr w:rsidR="00A90511" w:rsidRPr="007F4472" w:rsidTr="002755F6">
        <w:trPr>
          <w:trHeight w:val="320"/>
        </w:trPr>
        <w:tc>
          <w:tcPr>
            <w:tcW w:w="1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nachal Pradesh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ipu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zora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aland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ki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ur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20"/>
        </w:trPr>
        <w:tc>
          <w:tcPr>
            <w:tcW w:w="1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dra and Nagar haveli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n and diu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</w:tr>
      <w:tr w:rsidR="00A90511" w:rsidRPr="007F4472" w:rsidTr="002755F6">
        <w:trPr>
          <w:trHeight w:val="320"/>
        </w:trPr>
        <w:tc>
          <w:tcPr>
            <w:tcW w:w="1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aman and nicobar island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ndhra Pradesh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1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adweep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</w:t>
            </w:r>
          </w:p>
        </w:tc>
      </w:tr>
      <w:tr w:rsidR="00A90511" w:rsidRPr="007F4472" w:rsidTr="002755F6">
        <w:trPr>
          <w:trHeight w:val="320"/>
        </w:trPr>
        <w:tc>
          <w:tcPr>
            <w:tcW w:w="19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</w:tr>
    </w:tbl>
    <w:p w:rsidR="002755F6" w:rsidRPr="007F4472" w:rsidRDefault="002755F6" w:rsidP="00A905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16"/>
        <w:gridCol w:w="1042"/>
        <w:gridCol w:w="899"/>
        <w:gridCol w:w="1082"/>
        <w:gridCol w:w="1042"/>
        <w:gridCol w:w="899"/>
        <w:gridCol w:w="1080"/>
      </w:tblGrid>
      <w:tr w:rsidR="00A90511" w:rsidRPr="007F4472" w:rsidTr="002755F6">
        <w:trPr>
          <w:trHeight w:val="31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9C0A20" w:rsidP="00CA14A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hAnsi="Times New Roman" w:cs="Times New Roman"/>
                <w:b/>
                <w:bCs/>
                <w:color w:val="111111"/>
                <w:sz w:val="24"/>
                <w:szCs w:val="24"/>
                <w:shd w:val="clear" w:color="auto" w:fill="FFFFFF"/>
              </w:rPr>
              <w:t>Supplementary</w:t>
            </w:r>
            <w:r w:rsidRPr="007F4472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Table S4</w:t>
            </w:r>
            <w:r w:rsidR="00A90511"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CA14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A14AC" w:rsidRPr="00C341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fe</w:t>
            </w:r>
            <w:r w:rsidR="00CA14A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isparity</w:t>
            </w:r>
            <w:r w:rsidR="00CA14AC" w:rsidRPr="00C341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t birth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†</m:t>
                  </m:r>
                </m:sup>
              </m:sSub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oMath>
            <w:r w:rsidR="00CA14A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</w:t>
            </w:r>
            <w:r w:rsidR="00A90511" w:rsidRPr="007F44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imates</w:t>
            </w:r>
            <w:r w:rsidR="00761A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6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Person</w:t>
            </w:r>
            <w:r w:rsidR="0076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ale and Female</w:t>
            </w:r>
            <w:r w:rsidR="00A90511" w:rsidRPr="007F44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90511"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India and states NFHS-4 (2015-16) and SRS (2015).</w:t>
            </w:r>
          </w:p>
        </w:tc>
      </w:tr>
      <w:tr w:rsidR="00761AB6" w:rsidRPr="007F4472" w:rsidTr="002755F6">
        <w:trPr>
          <w:trHeight w:val="320"/>
        </w:trPr>
        <w:tc>
          <w:tcPr>
            <w:tcW w:w="18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State name</w:t>
            </w:r>
          </w:p>
        </w:tc>
        <w:tc>
          <w:tcPr>
            <w:tcW w:w="157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 (2015-16)</w:t>
            </w:r>
          </w:p>
        </w:tc>
        <w:tc>
          <w:tcPr>
            <w:tcW w:w="157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S (2015)</w:t>
            </w:r>
          </w:p>
        </w:tc>
      </w:tr>
      <w:tr w:rsidR="00CA14AC" w:rsidRPr="007F4472" w:rsidTr="002755F6">
        <w:trPr>
          <w:trHeight w:val="320"/>
        </w:trPr>
        <w:tc>
          <w:tcPr>
            <w:tcW w:w="18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.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.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.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9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55</w:t>
            </w:r>
          </w:p>
        </w:tc>
      </w:tr>
      <w:tr w:rsidR="00CA14AC" w:rsidRPr="007F4472" w:rsidTr="002755F6">
        <w:trPr>
          <w:trHeight w:val="320"/>
        </w:trPr>
        <w:tc>
          <w:tcPr>
            <w:tcW w:w="1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4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3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2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mu and Kashmi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6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4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0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2</w:t>
            </w:r>
          </w:p>
        </w:tc>
      </w:tr>
      <w:tr w:rsidR="00CA14AC" w:rsidRPr="007F4472" w:rsidTr="002755F6">
        <w:trPr>
          <w:trHeight w:val="320"/>
        </w:trPr>
        <w:tc>
          <w:tcPr>
            <w:tcW w:w="1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entral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0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5</w:t>
            </w:r>
          </w:p>
        </w:tc>
      </w:tr>
      <w:tr w:rsidR="00CA14AC" w:rsidRPr="007F4472" w:rsidTr="002755F6">
        <w:trPr>
          <w:trHeight w:val="320"/>
        </w:trPr>
        <w:tc>
          <w:tcPr>
            <w:tcW w:w="1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1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3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8</w:t>
            </w:r>
          </w:p>
        </w:tc>
      </w:tr>
      <w:tr w:rsidR="00CA14AC" w:rsidRPr="007F4472" w:rsidTr="002755F6">
        <w:trPr>
          <w:trHeight w:val="320"/>
        </w:trPr>
        <w:tc>
          <w:tcPr>
            <w:tcW w:w="1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nachal Prades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5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ipu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zora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alan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ki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ur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20"/>
        </w:trPr>
        <w:tc>
          <w:tcPr>
            <w:tcW w:w="1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st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dra and Nagar haveli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n and diu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0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aharashtr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6</w:t>
            </w:r>
          </w:p>
        </w:tc>
      </w:tr>
      <w:tr w:rsidR="00CA14AC" w:rsidRPr="007F4472" w:rsidTr="002755F6">
        <w:trPr>
          <w:trHeight w:val="320"/>
        </w:trPr>
        <w:tc>
          <w:tcPr>
            <w:tcW w:w="1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aman and nicobar island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7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4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0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7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adweep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A14AC" w:rsidRPr="007F4472" w:rsidTr="002755F6">
        <w:trPr>
          <w:trHeight w:val="310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4</w:t>
            </w:r>
          </w:p>
        </w:tc>
      </w:tr>
      <w:tr w:rsidR="00CA14AC" w:rsidRPr="007F4472" w:rsidTr="002755F6">
        <w:trPr>
          <w:trHeight w:val="320"/>
        </w:trPr>
        <w:tc>
          <w:tcPr>
            <w:tcW w:w="18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9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7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8</w:t>
            </w:r>
          </w:p>
        </w:tc>
      </w:tr>
    </w:tbl>
    <w:p w:rsidR="002755F6" w:rsidRPr="007F4472" w:rsidRDefault="002755F6" w:rsidP="00A905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229"/>
        <w:gridCol w:w="1100"/>
        <w:gridCol w:w="927"/>
        <w:gridCol w:w="1089"/>
        <w:gridCol w:w="986"/>
        <w:gridCol w:w="1007"/>
        <w:gridCol w:w="1022"/>
      </w:tblGrid>
      <w:tr w:rsidR="00A90511" w:rsidRPr="007F4472" w:rsidTr="002755F6">
        <w:trPr>
          <w:trHeight w:val="31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7F4472" w:rsidP="004835B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hAnsi="Times New Roman" w:cs="Times New Roman"/>
                <w:b/>
                <w:bCs/>
                <w:color w:val="111111"/>
                <w:sz w:val="24"/>
                <w:szCs w:val="24"/>
                <w:shd w:val="clear" w:color="auto" w:fill="FFFFFF"/>
              </w:rPr>
              <w:t>Supplementary</w:t>
            </w:r>
            <w:r w:rsidRPr="007F4472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Table S5</w:t>
            </w:r>
            <w:r w:rsidR="00A90511"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A90511"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835BB" w:rsidRPr="00C341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fe</w:t>
            </w:r>
            <w:r w:rsidR="004835B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isparity</w:t>
            </w:r>
            <w:r w:rsidR="004835BB" w:rsidRPr="00C341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t birth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†</m:t>
                  </m:r>
                </m:sup>
              </m:sSub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oMath>
            <w:r w:rsidR="004835B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6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Person</w:t>
            </w:r>
            <w:r w:rsidR="00761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ale and Female</w:t>
            </w:r>
            <w:r w:rsidR="00A90511" w:rsidRPr="007F447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90511"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India and states NFHS-5(2019-21) and SRS (2020).</w:t>
            </w:r>
          </w:p>
        </w:tc>
      </w:tr>
      <w:tr w:rsidR="00A90511" w:rsidRPr="007F4472" w:rsidTr="002755F6">
        <w:trPr>
          <w:trHeight w:val="320"/>
        </w:trPr>
        <w:tc>
          <w:tcPr>
            <w:tcW w:w="17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State name</w:t>
            </w:r>
          </w:p>
        </w:tc>
        <w:tc>
          <w:tcPr>
            <w:tcW w:w="163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FHS (2019-21)</w:t>
            </w:r>
          </w:p>
        </w:tc>
        <w:tc>
          <w:tcPr>
            <w:tcW w:w="158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S (2020)</w:t>
            </w:r>
          </w:p>
        </w:tc>
      </w:tr>
      <w:tr w:rsidR="00A90511" w:rsidRPr="007F4472" w:rsidTr="002755F6">
        <w:trPr>
          <w:trHeight w:val="320"/>
        </w:trPr>
        <w:tc>
          <w:tcPr>
            <w:tcW w:w="17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.8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1.3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.60</w:t>
            </w:r>
          </w:p>
        </w:tc>
      </w:tr>
      <w:tr w:rsidR="00A90511" w:rsidRPr="007F4472" w:rsidTr="002755F6">
        <w:trPr>
          <w:trHeight w:val="320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2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3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2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mu and Kashmi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7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unjab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8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4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5</w:t>
            </w:r>
          </w:p>
        </w:tc>
      </w:tr>
      <w:tr w:rsidR="00A90511" w:rsidRPr="007F4472" w:rsidTr="002755F6">
        <w:trPr>
          <w:trHeight w:val="320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9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3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9</w:t>
            </w:r>
          </w:p>
        </w:tc>
      </w:tr>
      <w:tr w:rsidR="00A90511" w:rsidRPr="007F4472" w:rsidTr="002755F6">
        <w:trPr>
          <w:trHeight w:val="320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4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3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0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0</w:t>
            </w:r>
          </w:p>
        </w:tc>
      </w:tr>
      <w:tr w:rsidR="00A90511" w:rsidRPr="007F4472" w:rsidTr="002755F6">
        <w:trPr>
          <w:trHeight w:val="320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nachal Pradesh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7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ipu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zoram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alan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8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kim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ur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20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st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dra and Nagar haveli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aman and diu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6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0</w:t>
            </w:r>
          </w:p>
        </w:tc>
      </w:tr>
      <w:tr w:rsidR="00A90511" w:rsidRPr="007F4472" w:rsidTr="002755F6">
        <w:trPr>
          <w:trHeight w:val="320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aman and nicobar island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6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3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4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0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adwee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3</w:t>
            </w:r>
          </w:p>
        </w:tc>
      </w:tr>
      <w:tr w:rsidR="00A90511" w:rsidRPr="007F4472" w:rsidTr="002755F6">
        <w:trPr>
          <w:trHeight w:val="320"/>
        </w:trPr>
        <w:tc>
          <w:tcPr>
            <w:tcW w:w="17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7</w:t>
            </w:r>
          </w:p>
        </w:tc>
      </w:tr>
    </w:tbl>
    <w:p w:rsidR="000B25F7" w:rsidRPr="007F4472" w:rsidRDefault="000B25F7" w:rsidP="00A905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816"/>
        <w:gridCol w:w="1306"/>
        <w:gridCol w:w="981"/>
        <w:gridCol w:w="1373"/>
        <w:gridCol w:w="1030"/>
        <w:gridCol w:w="773"/>
        <w:gridCol w:w="1081"/>
      </w:tblGrid>
      <w:tr w:rsidR="00A90511" w:rsidRPr="007F4472" w:rsidTr="002755F6">
        <w:trPr>
          <w:trHeight w:val="31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7F4472" w:rsidP="005D35D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hAnsi="Times New Roman" w:cs="Times New Roman"/>
                <w:b/>
                <w:bCs/>
                <w:color w:val="111111"/>
                <w:sz w:val="24"/>
                <w:szCs w:val="24"/>
                <w:shd w:val="clear" w:color="auto" w:fill="FFFFFF"/>
              </w:rPr>
              <w:t>Supplementary</w:t>
            </w:r>
            <w:r w:rsidRPr="007F4472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Table S6</w:t>
            </w:r>
            <w:r w:rsidR="00A90511"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A90511"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 in</w:t>
            </w:r>
            <w:r w:rsidR="005D35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06BD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</w:t>
            </w:r>
            <w:r w:rsidR="005D35DD" w:rsidRPr="00C341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fe</w:t>
            </w:r>
            <w:r w:rsidR="005D35D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expectancy</w:t>
            </w:r>
            <w:r w:rsidR="005D35DD" w:rsidRPr="00C341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t birth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oMath>
            <w:r w:rsidR="005D35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stimates</w:t>
            </w:r>
            <w:r w:rsidR="00C64E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64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Person</w:t>
            </w:r>
            <w:r w:rsidR="00C64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ale and Female</w:t>
            </w:r>
            <w:r w:rsidR="005D35D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90511"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India and states</w:t>
            </w:r>
            <w:r w:rsidR="00C64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A90511"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FHS-4 (2015-16) to NFHS-5 (2019-21) and SRS (2015) to SRS (2020).</w:t>
            </w:r>
          </w:p>
        </w:tc>
      </w:tr>
      <w:tr w:rsidR="00A90511" w:rsidRPr="007F4472" w:rsidTr="002755F6">
        <w:trPr>
          <w:trHeight w:val="320"/>
        </w:trPr>
        <w:tc>
          <w:tcPr>
            <w:tcW w:w="28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Region/State</w:t>
            </w:r>
          </w:p>
        </w:tc>
        <w:tc>
          <w:tcPr>
            <w:tcW w:w="36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anges in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</m:t>
                  </m:r>
                </m:sub>
              </m:sSub>
            </m:oMath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NFHS, 2015-16 to 2019-21</w:t>
            </w:r>
          </w:p>
        </w:tc>
        <w:tc>
          <w:tcPr>
            <w:tcW w:w="288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anges in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b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</w:rPr>
                    <m:t>0</m:t>
                  </m:r>
                </m:sub>
              </m:sSub>
            </m:oMath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SRS 2015 to 2020</w:t>
            </w:r>
          </w:p>
        </w:tc>
      </w:tr>
      <w:tr w:rsidR="00A90511" w:rsidRPr="007F4472" w:rsidTr="002755F6">
        <w:trPr>
          <w:trHeight w:val="320"/>
        </w:trPr>
        <w:tc>
          <w:tcPr>
            <w:tcW w:w="28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A90511" w:rsidRPr="007F4472" w:rsidTr="002755F6">
        <w:trPr>
          <w:trHeight w:val="320"/>
        </w:trPr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andigar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mu Kashmi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A90511" w:rsidRPr="007F4472" w:rsidTr="002755F6">
        <w:trPr>
          <w:trHeight w:val="320"/>
        </w:trPr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</w:t>
            </w:r>
          </w:p>
        </w:tc>
      </w:tr>
      <w:tr w:rsidR="00A90511" w:rsidRPr="007F4472" w:rsidTr="002755F6">
        <w:trPr>
          <w:trHeight w:val="320"/>
        </w:trPr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ish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</w:t>
            </w:r>
          </w:p>
        </w:tc>
      </w:tr>
      <w:tr w:rsidR="00A90511" w:rsidRPr="007F4472" w:rsidTr="002755F6">
        <w:trPr>
          <w:trHeight w:val="320"/>
        </w:trPr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nachal Prades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ipu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zora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agaland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ki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ur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20"/>
        </w:trPr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dara and Nagar Haveli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n and Diu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</w:p>
        </w:tc>
      </w:tr>
      <w:tr w:rsidR="00A90511" w:rsidRPr="007F4472" w:rsidTr="002755F6">
        <w:trPr>
          <w:trHeight w:val="320"/>
        </w:trPr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aman and nicobar island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kshadweep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A90511" w:rsidRPr="007F4472" w:rsidTr="002755F6">
        <w:trPr>
          <w:trHeight w:val="310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</w:t>
            </w:r>
          </w:p>
        </w:tc>
      </w:tr>
      <w:tr w:rsidR="00A90511" w:rsidRPr="007F4472" w:rsidTr="002755F6">
        <w:trPr>
          <w:trHeight w:val="320"/>
        </w:trPr>
        <w:tc>
          <w:tcPr>
            <w:tcW w:w="2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</w:tr>
    </w:tbl>
    <w:p w:rsidR="00A90511" w:rsidRPr="007F4472" w:rsidRDefault="00A90511" w:rsidP="00A9051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37"/>
        <w:gridCol w:w="1200"/>
        <w:gridCol w:w="1112"/>
        <w:gridCol w:w="1251"/>
        <w:gridCol w:w="1060"/>
        <w:gridCol w:w="895"/>
        <w:gridCol w:w="1105"/>
      </w:tblGrid>
      <w:tr w:rsidR="00A90511" w:rsidRPr="007F4472" w:rsidTr="002755F6">
        <w:trPr>
          <w:trHeight w:val="31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7F4472" w:rsidP="008D37B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hAnsi="Times New Roman" w:cs="Times New Roman"/>
                <w:b/>
                <w:bCs/>
                <w:color w:val="111111"/>
                <w:sz w:val="24"/>
                <w:szCs w:val="24"/>
                <w:shd w:val="clear" w:color="auto" w:fill="FFFFFF"/>
              </w:rPr>
              <w:lastRenderedPageBreak/>
              <w:t>Supplementary</w:t>
            </w:r>
            <w:r w:rsidRPr="007F4472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 xml:space="preserve"> Table S7</w:t>
            </w:r>
            <w:r w:rsidR="00A90511"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A90511"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 in</w:t>
            </w:r>
            <w:r w:rsidR="008D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06BD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</w:t>
            </w:r>
            <w:r w:rsidR="008D37BD" w:rsidRPr="00C341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fe</w:t>
            </w:r>
            <w:r w:rsidR="008D37B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8D37B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sparity</w:t>
            </w:r>
            <w:r w:rsidR="008D37BD" w:rsidRPr="00C341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t birth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†</m:t>
                  </m:r>
                </m:sup>
              </m:sSubSup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)</m:t>
              </m:r>
            </m:oMath>
            <w:r w:rsidR="008D37B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stimates</w:t>
            </w:r>
            <w:r w:rsidR="00C64ED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64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Person</w:t>
            </w:r>
            <w:r w:rsidR="00C64E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ale and Female</w:t>
            </w:r>
            <w:r w:rsidR="008D37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90511"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India and states NFHS-4 (2015-16) to NFHS-5 (2019-21) and SRS (2015) to SRS (2020).</w:t>
            </w:r>
            <w:bookmarkStart w:id="0" w:name="_GoBack"/>
            <w:bookmarkEnd w:id="0"/>
          </w:p>
        </w:tc>
      </w:tr>
      <w:tr w:rsidR="00A90511" w:rsidRPr="007F4472" w:rsidTr="002755F6">
        <w:trPr>
          <w:trHeight w:val="320"/>
        </w:trPr>
        <w:tc>
          <w:tcPr>
            <w:tcW w:w="153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Region/State</w:t>
            </w:r>
          </w:p>
        </w:tc>
        <w:tc>
          <w:tcPr>
            <w:tcW w:w="188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anges in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†</m:t>
                  </m:r>
                </m:sup>
              </m:sSubSup>
            </m:oMath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NFHS 2015-16 to 2019-21</w:t>
            </w:r>
          </w:p>
        </w:tc>
        <w:tc>
          <w:tcPr>
            <w:tcW w:w="1585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hanges in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†</m:t>
                  </m:r>
                </m:sup>
              </m:sSubSup>
            </m:oMath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SRS 2015 to 2020</w:t>
            </w:r>
          </w:p>
        </w:tc>
      </w:tr>
      <w:tr w:rsidR="008D37BD" w:rsidRPr="007F4472" w:rsidTr="002755F6">
        <w:trPr>
          <w:trHeight w:val="320"/>
        </w:trPr>
        <w:tc>
          <w:tcPr>
            <w:tcW w:w="15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6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8D37BD" w:rsidRPr="007F4472" w:rsidTr="002755F6">
        <w:trPr>
          <w:trHeight w:val="320"/>
        </w:trPr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digar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5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machal Prades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mmu Kashmi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2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8D37BD" w:rsidRPr="007F4472" w:rsidTr="002755F6">
        <w:trPr>
          <w:trHeight w:val="320"/>
        </w:trPr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8D37BD" w:rsidRPr="007F4472" w:rsidTr="002755F6">
        <w:trPr>
          <w:trHeight w:val="320"/>
        </w:trPr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ast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dish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8D37BD" w:rsidRPr="007F4472" w:rsidTr="002755F6">
        <w:trPr>
          <w:trHeight w:val="320"/>
        </w:trPr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nachal Prades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am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ipur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halay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zoram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galand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kim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ur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20"/>
        </w:trPr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dara and Nagar Haveli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1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8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man and Diu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2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jara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8D37BD" w:rsidRPr="007F4472" w:rsidTr="002755F6">
        <w:trPr>
          <w:trHeight w:val="320"/>
        </w:trPr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aman and nicobar island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7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l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akshadweep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ducherry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62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8D37BD" w:rsidRPr="007F4472" w:rsidTr="002755F6">
        <w:trPr>
          <w:trHeight w:val="310"/>
        </w:trPr>
        <w:tc>
          <w:tcPr>
            <w:tcW w:w="1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9</w:t>
            </w:r>
          </w:p>
        </w:tc>
      </w:tr>
      <w:tr w:rsidR="008D37BD" w:rsidRPr="007F4472" w:rsidTr="002755F6">
        <w:trPr>
          <w:trHeight w:val="320"/>
        </w:trPr>
        <w:tc>
          <w:tcPr>
            <w:tcW w:w="15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6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90511" w:rsidRPr="007F4472" w:rsidRDefault="00A90511" w:rsidP="002755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44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9</w:t>
            </w:r>
          </w:p>
        </w:tc>
      </w:tr>
    </w:tbl>
    <w:p w:rsidR="00671724" w:rsidRPr="007F4472" w:rsidRDefault="00671724">
      <w:pPr>
        <w:rPr>
          <w:rFonts w:ascii="Times New Roman" w:hAnsi="Times New Roman" w:cs="Times New Roman"/>
          <w:sz w:val="24"/>
          <w:szCs w:val="24"/>
        </w:rPr>
      </w:pPr>
    </w:p>
    <w:sectPr w:rsidR="00671724" w:rsidRPr="007F4472" w:rsidSect="00A9051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2220" w:rsidRDefault="00AB2220">
      <w:pPr>
        <w:spacing w:after="0" w:line="240" w:lineRule="auto"/>
      </w:pPr>
      <w:r>
        <w:separator/>
      </w:r>
    </w:p>
  </w:endnote>
  <w:endnote w:type="continuationSeparator" w:id="0">
    <w:p w:rsidR="00AB2220" w:rsidRDefault="00AB2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248777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2755F6" w:rsidRDefault="002755F6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4ED9">
          <w:rPr>
            <w:noProof/>
          </w:rPr>
          <w:t>13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2755F6" w:rsidRDefault="002755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2220" w:rsidRDefault="00AB2220">
      <w:pPr>
        <w:spacing w:after="0" w:line="240" w:lineRule="auto"/>
      </w:pPr>
      <w:r>
        <w:separator/>
      </w:r>
    </w:p>
  </w:footnote>
  <w:footnote w:type="continuationSeparator" w:id="0">
    <w:p w:rsidR="00AB2220" w:rsidRDefault="00AB22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E1121"/>
    <w:multiLevelType w:val="hybridMultilevel"/>
    <w:tmpl w:val="C3D4459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3B5B4A"/>
    <w:multiLevelType w:val="hybridMultilevel"/>
    <w:tmpl w:val="C3D445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D04FDC"/>
    <w:multiLevelType w:val="hybridMultilevel"/>
    <w:tmpl w:val="C3D445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3D2DB5"/>
    <w:multiLevelType w:val="multilevel"/>
    <w:tmpl w:val="4DCAA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354DDC"/>
    <w:multiLevelType w:val="hybridMultilevel"/>
    <w:tmpl w:val="C3D445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B94E1B"/>
    <w:multiLevelType w:val="hybridMultilevel"/>
    <w:tmpl w:val="C3D445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3E7DB8"/>
    <w:multiLevelType w:val="hybridMultilevel"/>
    <w:tmpl w:val="ABCA03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204C54"/>
    <w:multiLevelType w:val="hybridMultilevel"/>
    <w:tmpl w:val="EA36D3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0E568D"/>
    <w:multiLevelType w:val="hybridMultilevel"/>
    <w:tmpl w:val="C3D4459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760743"/>
    <w:multiLevelType w:val="hybridMultilevel"/>
    <w:tmpl w:val="719E22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E607DF"/>
    <w:multiLevelType w:val="multilevel"/>
    <w:tmpl w:val="2EB2F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F006493"/>
    <w:multiLevelType w:val="hybridMultilevel"/>
    <w:tmpl w:val="568A598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8"/>
  </w:num>
  <w:num w:numId="5">
    <w:abstractNumId w:val="1"/>
  </w:num>
  <w:num w:numId="6">
    <w:abstractNumId w:val="5"/>
  </w:num>
  <w:num w:numId="7">
    <w:abstractNumId w:val="0"/>
  </w:num>
  <w:num w:numId="8">
    <w:abstractNumId w:val="10"/>
  </w:num>
  <w:num w:numId="9">
    <w:abstractNumId w:val="9"/>
  </w:num>
  <w:num w:numId="10">
    <w:abstractNumId w:val="11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yNbG0sDAzMjI1MjJU0lEKTi0uzszPAykwqwUAj6v8cCwAAAA="/>
  </w:docVars>
  <w:rsids>
    <w:rsidRoot w:val="003D2CF7"/>
    <w:rsid w:val="00040698"/>
    <w:rsid w:val="000B25F7"/>
    <w:rsid w:val="001B33B6"/>
    <w:rsid w:val="001C031B"/>
    <w:rsid w:val="002355A5"/>
    <w:rsid w:val="002755F6"/>
    <w:rsid w:val="003D2CF7"/>
    <w:rsid w:val="004835BB"/>
    <w:rsid w:val="005D35DD"/>
    <w:rsid w:val="006626EE"/>
    <w:rsid w:val="00671724"/>
    <w:rsid w:val="00706BD1"/>
    <w:rsid w:val="00761AB6"/>
    <w:rsid w:val="007A16B2"/>
    <w:rsid w:val="007F4472"/>
    <w:rsid w:val="008D37BD"/>
    <w:rsid w:val="00986A18"/>
    <w:rsid w:val="009C0A20"/>
    <w:rsid w:val="00A2354E"/>
    <w:rsid w:val="00A90511"/>
    <w:rsid w:val="00AB2220"/>
    <w:rsid w:val="00B74800"/>
    <w:rsid w:val="00C04032"/>
    <w:rsid w:val="00C341C1"/>
    <w:rsid w:val="00C55ECA"/>
    <w:rsid w:val="00C64ED9"/>
    <w:rsid w:val="00CA14AC"/>
    <w:rsid w:val="00DB0B8A"/>
    <w:rsid w:val="00E140C0"/>
    <w:rsid w:val="00EA3A05"/>
    <w:rsid w:val="00FE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BC5BF"/>
  <w15:chartTrackingRefBased/>
  <w15:docId w15:val="{ECF5C1D7-4D8B-4069-A5B3-1FE2E242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5F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05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90511"/>
    <w:pPr>
      <w:keepNext/>
      <w:keepLines/>
      <w:spacing w:before="40" w:after="0" w:line="240" w:lineRule="auto"/>
      <w:outlineLvl w:val="3"/>
    </w:pPr>
    <w:rPr>
      <w:rFonts w:ascii="Segoe UI Semibold" w:eastAsiaTheme="majorEastAsia" w:hAnsi="Segoe UI Semibold" w:cstheme="majorBidi"/>
      <w:b/>
      <w:i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9051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0511"/>
    <w:rPr>
      <w:rFonts w:ascii="Segoe UI Semibold" w:eastAsiaTheme="majorEastAsia" w:hAnsi="Segoe UI Semibold" w:cstheme="majorBidi"/>
      <w:b/>
      <w:i/>
      <w:szCs w:val="24"/>
      <w:lang w:val="en-GB"/>
    </w:rPr>
  </w:style>
  <w:style w:type="character" w:customStyle="1" w:styleId="equation">
    <w:name w:val="equation"/>
    <w:basedOn w:val="DefaultParagraphFont"/>
    <w:rsid w:val="00A90511"/>
  </w:style>
  <w:style w:type="paragraph" w:styleId="ListParagraph">
    <w:name w:val="List Paragraph"/>
    <w:basedOn w:val="Normal"/>
    <w:uiPriority w:val="34"/>
    <w:qFormat/>
    <w:rsid w:val="00A905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0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511"/>
  </w:style>
  <w:style w:type="paragraph" w:styleId="Footer">
    <w:name w:val="footer"/>
    <w:basedOn w:val="Normal"/>
    <w:link w:val="FooterChar"/>
    <w:uiPriority w:val="99"/>
    <w:unhideWhenUsed/>
    <w:rsid w:val="00A905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511"/>
  </w:style>
  <w:style w:type="paragraph" w:customStyle="1" w:styleId="EndNoteBibliographyTitle">
    <w:name w:val="EndNote Bibliography Title"/>
    <w:basedOn w:val="Normal"/>
    <w:link w:val="EndNoteBibliographyTitleChar"/>
    <w:rsid w:val="00A905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051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051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051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9051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051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90511"/>
    <w:rPr>
      <w:color w:val="808080"/>
    </w:rPr>
  </w:style>
  <w:style w:type="paragraph" w:styleId="NoSpacing">
    <w:name w:val="No Spacing"/>
    <w:uiPriority w:val="1"/>
    <w:qFormat/>
    <w:rsid w:val="00A90511"/>
    <w:pPr>
      <w:spacing w:after="0" w:line="240" w:lineRule="auto"/>
    </w:pPr>
  </w:style>
  <w:style w:type="character" w:customStyle="1" w:styleId="jss1618">
    <w:name w:val="jss1618"/>
    <w:basedOn w:val="DefaultParagraphFont"/>
    <w:rsid w:val="00A90511"/>
  </w:style>
  <w:style w:type="character" w:customStyle="1" w:styleId="muitypography-root">
    <w:name w:val="muitypography-root"/>
    <w:basedOn w:val="DefaultParagraphFont"/>
    <w:rsid w:val="00A90511"/>
  </w:style>
  <w:style w:type="character" w:customStyle="1" w:styleId="mf-jss455">
    <w:name w:val="mf-jss455"/>
    <w:basedOn w:val="DefaultParagraphFont"/>
    <w:rsid w:val="00A90511"/>
  </w:style>
  <w:style w:type="character" w:customStyle="1" w:styleId="mf-jss537">
    <w:name w:val="mf-jss537"/>
    <w:basedOn w:val="DefaultParagraphFont"/>
    <w:rsid w:val="00A90511"/>
  </w:style>
  <w:style w:type="paragraph" w:styleId="BalloonText">
    <w:name w:val="Balloon Text"/>
    <w:basedOn w:val="Normal"/>
    <w:link w:val="BalloonTextChar"/>
    <w:uiPriority w:val="99"/>
    <w:semiHidden/>
    <w:unhideWhenUsed/>
    <w:rsid w:val="00A905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51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0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5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5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5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51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90511"/>
  </w:style>
  <w:style w:type="character" w:styleId="FollowedHyperlink">
    <w:name w:val="FollowedHyperlink"/>
    <w:basedOn w:val="DefaultParagraphFont"/>
    <w:uiPriority w:val="99"/>
    <w:semiHidden/>
    <w:unhideWhenUsed/>
    <w:rsid w:val="00A9051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93F63-25C1-46F7-BE02-57278B98F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1836</Words>
  <Characters>1047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n Yadav</dc:creator>
  <cp:keywords/>
  <dc:description/>
  <cp:lastModifiedBy>Pawan Kumar Yadav</cp:lastModifiedBy>
  <cp:revision>5</cp:revision>
  <dcterms:created xsi:type="dcterms:W3CDTF">2023-08-25T10:23:00Z</dcterms:created>
  <dcterms:modified xsi:type="dcterms:W3CDTF">2023-08-25T10:29:00Z</dcterms:modified>
</cp:coreProperties>
</file>